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23F" w:rsidRPr="00C9423F" w:rsidRDefault="00C9423F" w:rsidP="00C9423F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/>
          <w:bCs/>
          <w:color w:val="000000" w:themeColor="text1"/>
          <w:sz w:val="24"/>
          <w:szCs w:val="24"/>
          <w:lang w:val="en-GB"/>
        </w:rPr>
        <w:t>FGD and KII study guide</w:t>
      </w:r>
    </w:p>
    <w:p w:rsidR="005E439E" w:rsidRPr="005E439E" w:rsidRDefault="0045032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</w:t>
      </w:r>
      <w:r w:rsidR="005E439E"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 the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taple</w:t>
      </w:r>
      <w:r w:rsidR="005E439E"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foods in this area?</w:t>
      </w:r>
    </w:p>
    <w:p w:rsidR="005E439E" w:rsidRP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are the main factors which </w:t>
      </w:r>
      <w:r w:rsidR="00BC3FB9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etermine the choice of </w:t>
      </w:r>
      <w:r w:rsidR="00BE347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food</w:t>
      </w:r>
      <w:r w:rsidR="00B42F0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s eaten</w:t>
      </w:r>
      <w:r w:rsidR="00BE347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?</w:t>
      </w:r>
    </w:p>
    <w:p w:rsidR="005E439E" w:rsidRP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special foods for pregnant women? If yes, which ones are they?</w:t>
      </w:r>
    </w:p>
    <w:p w:rsidR="005E439E" w:rsidRPr="005E439E" w:rsidRDefault="005E439E" w:rsidP="005E439E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5E439E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en are the above foods consumed? During pregnancy/immediately after delivery?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re there any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s in this community? </w:t>
      </w:r>
    </w:p>
    <w:p w:rsidR="00377B58" w:rsidRDefault="00C9423F" w:rsidP="00B42F03">
      <w:pPr>
        <w:pStyle w:val="ListParagraph"/>
        <w:keepNext/>
        <w:keepLines/>
        <w:tabs>
          <w:tab w:val="left" w:pos="4215"/>
        </w:tabs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During pregnancy?  </w:t>
      </w:r>
      <w:r w:rsidR="00B42F03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ab/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y s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uld women observe food taboo during pregnancy period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? </w:t>
      </w:r>
    </w:p>
    <w:p w:rsidR="004118F7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ype of food?</w:t>
      </w:r>
      <w:r w:rsidRPr="00864EF6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(List them) Probe further:</w:t>
      </w:r>
    </w:p>
    <w:p w:rsidR="00B42F03" w:rsidRPr="00C9423F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What do you know will happen if they eat them?</w:t>
      </w:r>
      <w:r w:rsidR="004118F7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Probe: Reasons</w:t>
      </w:r>
      <w:bookmarkStart w:id="0" w:name="_GoBack"/>
      <w:bookmarkEnd w:id="0"/>
      <w:r w:rsidR="004118F7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ttached to consumption of the food held as taboo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(Record for each food given)</w:t>
      </w:r>
    </w:p>
    <w:p w:rsidR="00B42F03" w:rsidRPr="00C9423F" w:rsidRDefault="00B42F03" w:rsidP="00B42F03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Do they eat these foods outside pregnancy? </w:t>
      </w:r>
    </w:p>
    <w:p w:rsidR="00B42F03" w:rsidRPr="00C9423F" w:rsidRDefault="00B42F03" w:rsidP="00B42F03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Before/After 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birth? 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  are  some  of  the  experiences  that  you  are  aware  of  that  women  encou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nter  when  they don’t observe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aboo during pregnancy?</w:t>
      </w:r>
    </w:p>
    <w:p w:rsidR="00C9423F" w:rsidRPr="004F733D" w:rsidRDefault="00C9423F" w:rsidP="004F733D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How did you get to know about food t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aboo during pregnancy? </w:t>
      </w:r>
      <w:r w:rsid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Pr="004F733D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: 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How long have you known about Food Taboo? 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o first told you about Food Taboo?</w:t>
      </w:r>
    </w:p>
    <w:p w:rsidR="00377B58" w:rsidRPr="00377B58" w:rsidRDefault="00C9423F" w:rsidP="00377B58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 is the current level of Food Taboo adherence</w:t>
      </w:r>
      <w:r w:rsidR="00377B58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</w:t>
      </w:r>
      <w:r w:rsidR="000B7CF4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in </w:t>
      </w:r>
      <w:r w:rsidR="000B7CF4"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s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area? Probe: Explain. 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To the best of your knowledge, are all pregnant women observing Food Taboo in this district? </w:t>
      </w:r>
    </w:p>
    <w:p w:rsidR="004F733D" w:rsidRDefault="004F733D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Do you think that pregnant women should adhere to food taboos?</w:t>
      </w:r>
    </w:p>
    <w:p w:rsidR="004F733D" w:rsidRDefault="004F733D" w:rsidP="004F733D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Husband/Mother/mother in law</w:t>
      </w:r>
    </w:p>
    <w:p w:rsidR="002C0349" w:rsidRPr="00C9423F" w:rsidRDefault="002C0349" w:rsidP="002C0349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What do you </w:t>
      </w: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think will happen to them if they</w:t>
      </w: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 refuse to observe the Food Taboos? </w:t>
      </w:r>
    </w:p>
    <w:p w:rsidR="002C0349" w:rsidRPr="00C9423F" w:rsidRDefault="002C0349" w:rsidP="002C0349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Probe: Father (Husband)</w:t>
      </w:r>
    </w:p>
    <w:p w:rsidR="002C0349" w:rsidRDefault="002C0349" w:rsidP="002C0349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>What are the underlying reasons for adhering to food taboos during pregnancy?</w:t>
      </w:r>
    </w:p>
    <w:p w:rsidR="00C9423F" w:rsidRPr="00C9423F" w:rsidRDefault="00C9423F" w:rsidP="00C9423F">
      <w:pPr>
        <w:pStyle w:val="ListParagraph"/>
        <w:keepNext/>
        <w:keepLines/>
        <w:numPr>
          <w:ilvl w:val="0"/>
          <w:numId w:val="1"/>
        </w:numPr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Other  than  Food  Taboo,  are  there  other  taboos  and  beliefs  that  women  must  hold  during  pregnancy? </w:t>
      </w:r>
    </w:p>
    <w:p w:rsidR="00377B58" w:rsidRPr="00377B58" w:rsidRDefault="00C9423F" w:rsidP="00377B58">
      <w:pPr>
        <w:pStyle w:val="ListParagraph"/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  <w:r w:rsidRPr="00C9423F"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  <w:t xml:space="preserve">Probe further if any: What are they? </w:t>
      </w:r>
    </w:p>
    <w:p w:rsidR="00C9423F" w:rsidRPr="00B42F03" w:rsidRDefault="00C9423F" w:rsidP="00B42F03">
      <w:pPr>
        <w:keepNext/>
        <w:keepLines/>
        <w:spacing w:after="0" w:line="360" w:lineRule="auto"/>
        <w:jc w:val="both"/>
        <w:outlineLvl w:val="0"/>
        <w:rPr>
          <w:rFonts w:ascii="Times New Roman" w:eastAsiaTheme="majorEastAsia" w:hAnsi="Times New Roman" w:cstheme="majorBidi"/>
          <w:bCs/>
          <w:color w:val="000000" w:themeColor="text1"/>
          <w:sz w:val="24"/>
          <w:szCs w:val="24"/>
          <w:lang w:val="en-GB"/>
        </w:rPr>
      </w:pPr>
    </w:p>
    <w:sectPr w:rsidR="00C9423F" w:rsidRPr="00B42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7664A"/>
    <w:multiLevelType w:val="hybridMultilevel"/>
    <w:tmpl w:val="DBAC0FD4"/>
    <w:lvl w:ilvl="0" w:tplc="04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423F"/>
    <w:rsid w:val="000B7CF4"/>
    <w:rsid w:val="00150C99"/>
    <w:rsid w:val="002C0349"/>
    <w:rsid w:val="00377B58"/>
    <w:rsid w:val="004118F7"/>
    <w:rsid w:val="0045032E"/>
    <w:rsid w:val="004F733D"/>
    <w:rsid w:val="005E439E"/>
    <w:rsid w:val="00864EF6"/>
    <w:rsid w:val="00891FC3"/>
    <w:rsid w:val="00B03EEF"/>
    <w:rsid w:val="00B42F03"/>
    <w:rsid w:val="00BC3FB9"/>
    <w:rsid w:val="00BE3476"/>
    <w:rsid w:val="00C9423F"/>
    <w:rsid w:val="00EF3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23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23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3</cp:revision>
  <dcterms:created xsi:type="dcterms:W3CDTF">2021-02-20T08:13:00Z</dcterms:created>
  <dcterms:modified xsi:type="dcterms:W3CDTF">2021-02-20T15:06:00Z</dcterms:modified>
</cp:coreProperties>
</file>